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1668C" w14:textId="14489E30" w:rsidR="0085355F" w:rsidRDefault="002B41F7" w:rsidP="002B41F7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bookmarkStart w:id="0" w:name="_GoBack"/>
      <w:bookmarkEnd w:id="0"/>
      <w:r>
        <w:rPr>
          <w:b/>
        </w:rPr>
        <w:t>S1</w:t>
      </w:r>
      <w:r w:rsidR="00B114ED">
        <w:rPr>
          <w:b/>
        </w:rPr>
        <w:t xml:space="preserve"> Table</w:t>
      </w:r>
      <w:r>
        <w:rPr>
          <w:b/>
        </w:rPr>
        <w:t xml:space="preserve">. </w:t>
      </w:r>
      <w:r w:rsidRPr="00CD69BD">
        <w:rPr>
          <w:b/>
        </w:rPr>
        <w:t xml:space="preserve">Normalized Mutual Information (NMI) score for the relationship between </w:t>
      </w:r>
      <w:r>
        <w:rPr>
          <w:b/>
        </w:rPr>
        <w:t xml:space="preserve">the </w:t>
      </w:r>
      <w:r w:rsidRPr="00CD69BD">
        <w:rPr>
          <w:b/>
        </w:rPr>
        <w:t xml:space="preserve">community membership </w:t>
      </w:r>
      <w:r>
        <w:rPr>
          <w:b/>
        </w:rPr>
        <w:t>of free-ranging dogs in two rural settlements in Chad and their attributes;</w:t>
      </w:r>
      <w:r w:rsidRPr="00CD69BD">
        <w:rPr>
          <w:b/>
        </w:rPr>
        <w:t xml:space="preserve"> sex, age </w:t>
      </w:r>
      <w:r>
        <w:rPr>
          <w:b/>
        </w:rPr>
        <w:t>and</w:t>
      </w:r>
      <w:r w:rsidRPr="00CD69BD">
        <w:rPr>
          <w:b/>
        </w:rPr>
        <w:t xml:space="preserve"> household membership.</w:t>
      </w:r>
    </w:p>
    <w:tbl>
      <w:tblPr>
        <w:tblStyle w:val="TableGrid"/>
        <w:tblpPr w:leftFromText="180" w:rightFromText="180" w:vertAnchor="text" w:horzAnchor="page" w:tblpX="1549" w:tblpY="12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611"/>
        <w:gridCol w:w="1457"/>
        <w:gridCol w:w="1517"/>
        <w:gridCol w:w="1417"/>
        <w:gridCol w:w="1485"/>
      </w:tblGrid>
      <w:tr w:rsidR="0085355F" w14:paraId="4E216946" w14:textId="77777777" w:rsidTr="0085355F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E225EF0" w14:textId="77777777" w:rsidR="0085355F" w:rsidRPr="002E08DA" w:rsidRDefault="0085355F" w:rsidP="0085355F">
            <w:pPr>
              <w:spacing w:line="360" w:lineRule="auto"/>
              <w:jc w:val="center"/>
              <w:rPr>
                <w:b/>
              </w:rPr>
            </w:pPr>
            <w:r w:rsidRPr="002E08DA">
              <w:rPr>
                <w:b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A0E7E3" w14:textId="77777777" w:rsidR="0085355F" w:rsidRPr="00846276" w:rsidRDefault="0085355F" w:rsidP="0085355F">
            <w:pPr>
              <w:spacing w:line="360" w:lineRule="auto"/>
              <w:jc w:val="center"/>
              <w:rPr>
                <w:b/>
              </w:rPr>
            </w:pPr>
            <w:r w:rsidRPr="00846276">
              <w:rPr>
                <w:b/>
              </w:rPr>
              <w:t>Settlement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ECF356" w14:textId="77777777" w:rsidR="0085355F" w:rsidRPr="00E52DD8" w:rsidRDefault="0085355F" w:rsidP="0085355F">
            <w:pPr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 xml:space="preserve">EB </w:t>
            </w:r>
            <w:r w:rsidRPr="00E52DD8">
              <w:rPr>
                <w:b/>
              </w:rPr>
              <w:t>binomia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7401E76" w14:textId="77777777" w:rsidR="0085355F" w:rsidRDefault="0085355F" w:rsidP="0085355F">
            <w:pPr>
              <w:jc w:val="center"/>
            </w:pPr>
            <w:r>
              <w:rPr>
                <w:b/>
              </w:rPr>
              <w:t>EB</w:t>
            </w:r>
            <w:r>
              <w:rPr>
                <w:b/>
                <w:vertAlign w:val="subscript"/>
              </w:rPr>
              <w:t xml:space="preserve"> </w:t>
            </w:r>
            <w:r w:rsidRPr="00E52DD8">
              <w:rPr>
                <w:b/>
              </w:rPr>
              <w:t>weigh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1DD3DDA" w14:textId="77777777" w:rsidR="0085355F" w:rsidRDefault="0085355F" w:rsidP="0085355F">
            <w:pPr>
              <w:jc w:val="center"/>
            </w:pPr>
            <w:r>
              <w:rPr>
                <w:b/>
              </w:rPr>
              <w:t xml:space="preserve">G </w:t>
            </w:r>
            <w:r w:rsidRPr="00E52DD8">
              <w:rPr>
                <w:b/>
              </w:rPr>
              <w:t>binomia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F9ABBBF" w14:textId="77777777" w:rsidR="0085355F" w:rsidRDefault="0085355F" w:rsidP="0085355F">
            <w:pPr>
              <w:jc w:val="center"/>
            </w:pPr>
            <w:r>
              <w:rPr>
                <w:b/>
              </w:rPr>
              <w:t xml:space="preserve">G </w:t>
            </w:r>
            <w:r w:rsidRPr="00747C9B">
              <w:rPr>
                <w:b/>
              </w:rPr>
              <w:t>weighted</w:t>
            </w:r>
          </w:p>
        </w:tc>
      </w:tr>
      <w:tr w:rsidR="0085355F" w14:paraId="1A53EC75" w14:textId="77777777" w:rsidTr="0085355F">
        <w:tc>
          <w:tcPr>
            <w:tcW w:w="0" w:type="auto"/>
            <w:vMerge w:val="restart"/>
            <w:tcBorders>
              <w:top w:val="double" w:sz="4" w:space="0" w:color="auto"/>
            </w:tcBorders>
          </w:tcPr>
          <w:p w14:paraId="72D088EE" w14:textId="77777777" w:rsidR="0085355F" w:rsidRPr="002E08DA" w:rsidRDefault="0085355F" w:rsidP="0085355F">
            <w:pPr>
              <w:spacing w:line="360" w:lineRule="auto"/>
            </w:pPr>
            <w:r w:rsidRPr="002E08DA">
              <w:t>Sex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521FEE2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Kakale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43BF7A6" w14:textId="77777777" w:rsidR="0085355F" w:rsidRDefault="0085355F" w:rsidP="0085355F">
            <w:pPr>
              <w:spacing w:line="360" w:lineRule="auto"/>
              <w:jc w:val="center"/>
            </w:pPr>
            <w:r>
              <w:t>0.048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4B986316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540A43">
              <w:t>0.058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301E1D48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04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E562847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DD010C">
              <w:t>0.069</w:t>
            </w:r>
          </w:p>
        </w:tc>
      </w:tr>
      <w:tr w:rsidR="0085355F" w14:paraId="2F046B46" w14:textId="77777777" w:rsidTr="0085355F">
        <w:tc>
          <w:tcPr>
            <w:tcW w:w="0" w:type="auto"/>
            <w:vMerge/>
          </w:tcPr>
          <w:p w14:paraId="20A314FB" w14:textId="77777777" w:rsidR="0085355F" w:rsidRPr="002E08DA" w:rsidRDefault="0085355F" w:rsidP="0085355F">
            <w:pPr>
              <w:spacing w:line="360" w:lineRule="auto"/>
              <w:rPr>
                <w:i/>
              </w:rPr>
            </w:pPr>
          </w:p>
        </w:tc>
        <w:tc>
          <w:tcPr>
            <w:tcW w:w="0" w:type="auto"/>
          </w:tcPr>
          <w:p w14:paraId="2B6897CF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  <w:proofErr w:type="spellStart"/>
            <w:r w:rsidRPr="00747C9B">
              <w:rPr>
                <w:i/>
              </w:rPr>
              <w:t>Magrao</w:t>
            </w:r>
            <w:proofErr w:type="spellEnd"/>
          </w:p>
        </w:tc>
        <w:tc>
          <w:tcPr>
            <w:tcW w:w="0" w:type="auto"/>
          </w:tcPr>
          <w:p w14:paraId="6694A3A2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0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5669F8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540A43">
              <w:t>0.0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2C536A" w14:textId="77777777" w:rsidR="0085355F" w:rsidRDefault="0085355F" w:rsidP="0085355F">
            <w:pPr>
              <w:spacing w:line="360" w:lineRule="auto"/>
              <w:jc w:val="center"/>
            </w:pPr>
            <w:r w:rsidRPr="00400937">
              <w:t>0.053</w:t>
            </w:r>
          </w:p>
        </w:tc>
        <w:tc>
          <w:tcPr>
            <w:tcW w:w="0" w:type="auto"/>
          </w:tcPr>
          <w:p w14:paraId="7C890151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DD010C">
              <w:t>0.066</w:t>
            </w:r>
          </w:p>
        </w:tc>
      </w:tr>
      <w:tr w:rsidR="0085355F" w14:paraId="1B82B71E" w14:textId="77777777" w:rsidTr="0085355F">
        <w:tc>
          <w:tcPr>
            <w:tcW w:w="0" w:type="auto"/>
            <w:vMerge w:val="restart"/>
          </w:tcPr>
          <w:p w14:paraId="5794372B" w14:textId="77777777" w:rsidR="0085355F" w:rsidRPr="002E08DA" w:rsidRDefault="0085355F" w:rsidP="0085355F">
            <w:pPr>
              <w:spacing w:line="360" w:lineRule="auto"/>
            </w:pPr>
            <w:r w:rsidRPr="002E08DA">
              <w:t>Age</w:t>
            </w:r>
          </w:p>
        </w:tc>
        <w:tc>
          <w:tcPr>
            <w:tcW w:w="0" w:type="auto"/>
          </w:tcPr>
          <w:p w14:paraId="6C15452F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  <w:proofErr w:type="spellStart"/>
            <w:r w:rsidRPr="00747C9B">
              <w:rPr>
                <w:i/>
              </w:rPr>
              <w:t>Kakale</w:t>
            </w:r>
            <w:proofErr w:type="spellEnd"/>
          </w:p>
        </w:tc>
        <w:tc>
          <w:tcPr>
            <w:tcW w:w="0" w:type="auto"/>
          </w:tcPr>
          <w:p w14:paraId="070C10BE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19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EAF574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540A43">
              <w:t>0.14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D75853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070</w:t>
            </w:r>
          </w:p>
        </w:tc>
        <w:tc>
          <w:tcPr>
            <w:tcW w:w="0" w:type="auto"/>
          </w:tcPr>
          <w:p w14:paraId="04646BA8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DD010C">
              <w:t>0.147</w:t>
            </w:r>
          </w:p>
        </w:tc>
      </w:tr>
      <w:tr w:rsidR="0085355F" w14:paraId="6B2970D8" w14:textId="77777777" w:rsidTr="0085355F">
        <w:tc>
          <w:tcPr>
            <w:tcW w:w="0" w:type="auto"/>
            <w:vMerge/>
          </w:tcPr>
          <w:p w14:paraId="00B7BE63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</w:p>
        </w:tc>
        <w:tc>
          <w:tcPr>
            <w:tcW w:w="0" w:type="auto"/>
          </w:tcPr>
          <w:p w14:paraId="240F9031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  <w:proofErr w:type="spellStart"/>
            <w:r w:rsidRPr="00747C9B">
              <w:rPr>
                <w:i/>
              </w:rPr>
              <w:t>Magrao</w:t>
            </w:r>
            <w:proofErr w:type="spellEnd"/>
          </w:p>
        </w:tc>
        <w:tc>
          <w:tcPr>
            <w:tcW w:w="0" w:type="auto"/>
          </w:tcPr>
          <w:p w14:paraId="041B726F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1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01C802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540A43">
              <w:t>0.1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62AEFB" w14:textId="77777777" w:rsidR="0085355F" w:rsidRDefault="0085355F" w:rsidP="0085355F">
            <w:pPr>
              <w:spacing w:line="360" w:lineRule="auto"/>
              <w:jc w:val="center"/>
            </w:pPr>
            <w:r w:rsidRPr="00400937">
              <w:t>0.150</w:t>
            </w:r>
          </w:p>
        </w:tc>
        <w:tc>
          <w:tcPr>
            <w:tcW w:w="0" w:type="auto"/>
          </w:tcPr>
          <w:p w14:paraId="73DFC8DB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DD010C">
              <w:t>0.115</w:t>
            </w:r>
          </w:p>
        </w:tc>
      </w:tr>
      <w:tr w:rsidR="0085355F" w14:paraId="781FD8DD" w14:textId="77777777" w:rsidTr="0085355F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2FDAEEE7" w14:textId="77777777" w:rsidR="0085355F" w:rsidRPr="002E08DA" w:rsidRDefault="0085355F" w:rsidP="0085355F">
            <w:pPr>
              <w:spacing w:line="360" w:lineRule="auto"/>
            </w:pPr>
            <w:r w:rsidRPr="002E08DA">
              <w:t>Household</w:t>
            </w:r>
          </w:p>
        </w:tc>
        <w:tc>
          <w:tcPr>
            <w:tcW w:w="0" w:type="auto"/>
          </w:tcPr>
          <w:p w14:paraId="7D0BE510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Kakale</w:t>
            </w:r>
            <w:proofErr w:type="spellEnd"/>
          </w:p>
        </w:tc>
        <w:tc>
          <w:tcPr>
            <w:tcW w:w="0" w:type="auto"/>
          </w:tcPr>
          <w:p w14:paraId="4C5F8C26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6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907908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540A43">
              <w:t>0.6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7FD89D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625</w:t>
            </w:r>
          </w:p>
        </w:tc>
        <w:tc>
          <w:tcPr>
            <w:tcW w:w="0" w:type="auto"/>
          </w:tcPr>
          <w:p w14:paraId="28A5B50F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DD010C">
              <w:t>0.70</w:t>
            </w:r>
          </w:p>
        </w:tc>
      </w:tr>
      <w:tr w:rsidR="0085355F" w14:paraId="44C73036" w14:textId="77777777" w:rsidTr="0085355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CF7D02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BB721" w14:textId="77777777" w:rsidR="0085355F" w:rsidRPr="00747C9B" w:rsidRDefault="0085355F" w:rsidP="0085355F">
            <w:pPr>
              <w:spacing w:line="360" w:lineRule="auto"/>
              <w:rPr>
                <w:i/>
              </w:rPr>
            </w:pPr>
            <w:proofErr w:type="spellStart"/>
            <w:r w:rsidRPr="00747C9B">
              <w:rPr>
                <w:i/>
              </w:rPr>
              <w:t>Magra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D3B24" w14:textId="77777777" w:rsidR="0085355F" w:rsidRDefault="0085355F" w:rsidP="0085355F">
            <w:pPr>
              <w:spacing w:line="360" w:lineRule="auto"/>
              <w:jc w:val="center"/>
            </w:pPr>
            <w:r w:rsidRPr="00D64B00">
              <w:t>0.7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1C298DD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540A43">
              <w:t>0.72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16F2662" w14:textId="77777777" w:rsidR="0085355F" w:rsidRDefault="0085355F" w:rsidP="0085355F">
            <w:pPr>
              <w:spacing w:line="360" w:lineRule="auto"/>
              <w:jc w:val="center"/>
            </w:pPr>
            <w:r w:rsidRPr="00400937">
              <w:t>0.6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05E1D" w14:textId="77777777" w:rsidR="0085355F" w:rsidRPr="00603540" w:rsidRDefault="0085355F" w:rsidP="0085355F">
            <w:pPr>
              <w:spacing w:line="360" w:lineRule="auto"/>
              <w:jc w:val="center"/>
              <w:rPr>
                <w:color w:val="FF0000"/>
              </w:rPr>
            </w:pPr>
            <w:r w:rsidRPr="00DD010C">
              <w:t>0.713</w:t>
            </w:r>
          </w:p>
        </w:tc>
      </w:tr>
      <w:tr w:rsidR="0085355F" w14:paraId="6ECA1ADA" w14:textId="77777777" w:rsidTr="0085355F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289171DE" w14:textId="77777777" w:rsidR="0085355F" w:rsidRPr="00013552" w:rsidRDefault="0085355F" w:rsidP="0085355F">
            <w:r>
              <w:t>NMI scores closer to 1 imply a greater overlap between community membership and attributes. Community membership is calculated from observed binomial and weighted contact networks and calculated using both the edge betweenness (EB) and Greedy (G) algorithms.</w:t>
            </w:r>
          </w:p>
        </w:tc>
      </w:tr>
    </w:tbl>
    <w:p w14:paraId="55C62B04" w14:textId="77777777" w:rsidR="00C0281B" w:rsidRDefault="00C0281B" w:rsidP="002B41F7">
      <w:pPr>
        <w:widowControl w:val="0"/>
        <w:autoSpaceDE w:val="0"/>
        <w:autoSpaceDN w:val="0"/>
        <w:adjustRightInd w:val="0"/>
        <w:spacing w:after="120" w:line="240" w:lineRule="auto"/>
      </w:pPr>
    </w:p>
    <w:sectPr w:rsidR="00C0281B" w:rsidSect="008F11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552"/>
    <w:rsid w:val="00013552"/>
    <w:rsid w:val="00015A6F"/>
    <w:rsid w:val="00060420"/>
    <w:rsid w:val="00092AF6"/>
    <w:rsid w:val="000D4109"/>
    <w:rsid w:val="00116CC7"/>
    <w:rsid w:val="001C3C23"/>
    <w:rsid w:val="00210692"/>
    <w:rsid w:val="002832FA"/>
    <w:rsid w:val="002B41F7"/>
    <w:rsid w:val="00364A18"/>
    <w:rsid w:val="00376116"/>
    <w:rsid w:val="003B3E8B"/>
    <w:rsid w:val="00430219"/>
    <w:rsid w:val="004425C4"/>
    <w:rsid w:val="00467B0D"/>
    <w:rsid w:val="0048637F"/>
    <w:rsid w:val="004E64BA"/>
    <w:rsid w:val="0051248A"/>
    <w:rsid w:val="00566613"/>
    <w:rsid w:val="005D7793"/>
    <w:rsid w:val="00646F22"/>
    <w:rsid w:val="00695724"/>
    <w:rsid w:val="0082627D"/>
    <w:rsid w:val="0085355F"/>
    <w:rsid w:val="008B6E1C"/>
    <w:rsid w:val="008F3BDC"/>
    <w:rsid w:val="008F4138"/>
    <w:rsid w:val="009F088F"/>
    <w:rsid w:val="009F3B73"/>
    <w:rsid w:val="00A1777E"/>
    <w:rsid w:val="00AE311C"/>
    <w:rsid w:val="00B114ED"/>
    <w:rsid w:val="00BB6842"/>
    <w:rsid w:val="00BE39FB"/>
    <w:rsid w:val="00C0281B"/>
    <w:rsid w:val="00C62205"/>
    <w:rsid w:val="00CB7DC4"/>
    <w:rsid w:val="00D12B6C"/>
    <w:rsid w:val="00D20D0B"/>
    <w:rsid w:val="00D66F37"/>
    <w:rsid w:val="00D8048E"/>
    <w:rsid w:val="00E97ED2"/>
    <w:rsid w:val="00F234DF"/>
    <w:rsid w:val="00F56969"/>
    <w:rsid w:val="00F87BD1"/>
    <w:rsid w:val="00F94C26"/>
    <w:rsid w:val="00FC3690"/>
    <w:rsid w:val="00FC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5AE82E"/>
  <w15:docId w15:val="{0909623C-D8D1-4871-9B23-3B762606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3552"/>
  </w:style>
  <w:style w:type="paragraph" w:styleId="BalloonText">
    <w:name w:val="Balloon Text"/>
    <w:basedOn w:val="Normal"/>
    <w:link w:val="BalloonTextChar"/>
    <w:uiPriority w:val="99"/>
    <w:semiHidden/>
    <w:unhideWhenUsed/>
    <w:rsid w:val="00467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B0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35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5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FF10E3-FD56-4E7C-8DDA-9B9C35102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-Aggarwal, Jared</dc:creator>
  <cp:lastModifiedBy>Bailey Hanna</cp:lastModifiedBy>
  <cp:revision>3</cp:revision>
  <dcterms:created xsi:type="dcterms:W3CDTF">2019-06-28T19:57:00Z</dcterms:created>
  <dcterms:modified xsi:type="dcterms:W3CDTF">2019-06-28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the-american-naturalist</vt:lpwstr>
  </property>
  <property fmtid="{D5CDD505-2E9C-101B-9397-08002B2CF9AE}" pid="17" name="Mendeley Recent Style Name 7_1">
    <vt:lpwstr>The American Naturalist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